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61037" w14:textId="77777777" w:rsidR="001F202E" w:rsidRPr="0062212F" w:rsidRDefault="001F202E" w:rsidP="001F202E">
      <w:pPr>
        <w:rPr>
          <w:rFonts w:ascii="Times New Roman" w:hAnsi="Times New Roman" w:cs="Times New Roman"/>
          <w:lang w:val="en-US"/>
        </w:rPr>
      </w:pPr>
      <w:bookmarkStart w:id="0" w:name="_Hlk183108739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9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Table. Physicians' characteristics associated with their beliefs on the burnout prognosis (n=630)</w:t>
      </w:r>
    </w:p>
    <w:bookmarkEnd w:id="0"/>
    <w:p w14:paraId="40B8EDBD" w14:textId="77777777" w:rsidR="001F202E" w:rsidRPr="0062212F" w:rsidRDefault="001F202E" w:rsidP="001F202E">
      <w:pPr>
        <w:rPr>
          <w:rFonts w:ascii="Times New Roman" w:hAnsi="Times New Roman" w:cs="Times New Roman"/>
          <w:lang w:val="en-US"/>
        </w:rPr>
      </w:pPr>
      <w:r w:rsidRPr="00DA4EFE">
        <w:rPr>
          <w:noProof/>
        </w:rPr>
        <w:drawing>
          <wp:inline distT="0" distB="0" distL="0" distR="0" wp14:anchorId="4191481F" wp14:editId="7D8892B8">
            <wp:extent cx="5671185" cy="6092190"/>
            <wp:effectExtent l="0" t="0" r="5715" b="3810"/>
            <wp:docPr id="173341292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609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54ABF" w14:textId="77777777" w:rsidR="001F202E" w:rsidRPr="0062212F" w:rsidRDefault="001F202E" w:rsidP="001F202E">
      <w:pPr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prognosis of burnout (can absolutely be cured /can sometimes or never be cured</w:t>
      </w:r>
      <w:r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(REFERENCE)) as dependent variable; 2-Logistic regression model with prognosis of burnout as dependent variable, adjusted for all co-variables examined in the univariate analysis</w:t>
      </w:r>
    </w:p>
    <w:p w14:paraId="578C576C" w14:textId="59BADCCC" w:rsidR="00775B34" w:rsidRPr="001F202E" w:rsidRDefault="00775B34" w:rsidP="001F202E">
      <w:pPr>
        <w:rPr>
          <w:lang w:val="en-US"/>
        </w:rPr>
      </w:pPr>
    </w:p>
    <w:sectPr w:rsidR="00775B34" w:rsidRPr="001F202E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1F202E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150A"/>
    <w:rsid w:val="008B7104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3</cp:revision>
  <dcterms:created xsi:type="dcterms:W3CDTF">2024-11-27T10:55:00Z</dcterms:created>
  <dcterms:modified xsi:type="dcterms:W3CDTF">2024-11-27T10:55:00Z</dcterms:modified>
</cp:coreProperties>
</file>